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137939" w14:textId="08E7EB98" w:rsidR="009A55CC" w:rsidRPr="00C17EA6" w:rsidRDefault="005B2214" w:rsidP="00C17EA6">
      <w:pPr>
        <w:spacing w:line="360" w:lineRule="auto"/>
        <w:ind w:left="-90"/>
        <w:jc w:val="both"/>
        <w:rPr>
          <w:rFonts w:ascii="Times New Roman" w:hAnsi="Times New Roman" w:cs="Times New Roman"/>
        </w:rPr>
      </w:pPr>
      <w:r w:rsidRPr="00C17EA6">
        <w:rPr>
          <w:rFonts w:ascii="Times New Roman" w:hAnsi="Times New Roman" w:cs="Times New Roman"/>
          <w:b/>
          <w:bCs/>
        </w:rPr>
        <w:t>S1</w:t>
      </w:r>
      <w:r w:rsidR="00AB7C87" w:rsidRPr="00C17EA6">
        <w:rPr>
          <w:rFonts w:ascii="Times New Roman" w:hAnsi="Times New Roman" w:cs="Times New Roman"/>
          <w:b/>
          <w:bCs/>
        </w:rPr>
        <w:t xml:space="preserve"> Table</w:t>
      </w:r>
      <w:r w:rsidRPr="00C17EA6">
        <w:rPr>
          <w:rFonts w:ascii="Times New Roman" w:hAnsi="Times New Roman" w:cs="Times New Roman"/>
          <w:b/>
          <w:bCs/>
        </w:rPr>
        <w:t xml:space="preserve"> </w:t>
      </w:r>
      <w:r w:rsidR="005B35CF" w:rsidRPr="00C17EA6">
        <w:rPr>
          <w:rFonts w:ascii="Times New Roman" w:hAnsi="Times New Roman" w:cs="Times New Roman"/>
        </w:rPr>
        <w:t xml:space="preserve">Results of the phenolic compounds of </w:t>
      </w:r>
      <w:r w:rsidR="005B35CF" w:rsidRPr="00C17EA6">
        <w:rPr>
          <w:rFonts w:ascii="Times New Roman" w:hAnsi="Times New Roman" w:cs="Times New Roman"/>
          <w:i/>
          <w:iCs/>
        </w:rPr>
        <w:t xml:space="preserve">Theobroma cacao </w:t>
      </w:r>
      <w:r w:rsidR="005B35CF" w:rsidRPr="00C17EA6">
        <w:rPr>
          <w:rFonts w:ascii="Times New Roman" w:hAnsi="Times New Roman" w:cs="Times New Roman"/>
        </w:rPr>
        <w:t>L.</w:t>
      </w:r>
      <w:r w:rsidR="005B35CF" w:rsidRPr="00C17EA6">
        <w:rPr>
          <w:rFonts w:ascii="Times New Roman" w:hAnsi="Times New Roman" w:cs="Times New Roman"/>
          <w:b/>
          <w:bCs/>
        </w:rPr>
        <w:t xml:space="preserve"> </w:t>
      </w:r>
      <w:r w:rsidR="005B35CF" w:rsidRPr="00C17EA6">
        <w:rPr>
          <w:rFonts w:ascii="Times New Roman" w:hAnsi="Times New Roman" w:cs="Times New Roman"/>
        </w:rPr>
        <w:t xml:space="preserve">against DENV-3 NS5 </w:t>
      </w:r>
      <w:proofErr w:type="spellStart"/>
      <w:r w:rsidR="005B35CF" w:rsidRPr="00C17EA6">
        <w:rPr>
          <w:rFonts w:ascii="Times New Roman" w:hAnsi="Times New Roman" w:cs="Times New Roman"/>
        </w:rPr>
        <w:t>RdRp</w:t>
      </w:r>
      <w:proofErr w:type="spellEnd"/>
      <w:r w:rsidR="005B35CF" w:rsidRPr="00C17EA6">
        <w:rPr>
          <w:rFonts w:ascii="Times New Roman" w:hAnsi="Times New Roman" w:cs="Times New Roman"/>
        </w:rPr>
        <w:t xml:space="preserve"> protein with their respective docking energy value and interacting residue in the binding site.</w:t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540"/>
        <w:gridCol w:w="2801"/>
        <w:gridCol w:w="29"/>
        <w:gridCol w:w="1266"/>
        <w:gridCol w:w="29"/>
        <w:gridCol w:w="4893"/>
      </w:tblGrid>
      <w:tr w:rsidR="00D12C00" w:rsidRPr="00C17EA6" w14:paraId="07C59F98" w14:textId="77777777" w:rsidTr="00323EC2">
        <w:tc>
          <w:tcPr>
            <w:tcW w:w="540" w:type="dxa"/>
          </w:tcPr>
          <w:p w14:paraId="659573FB" w14:textId="2C233132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7EA6">
              <w:rPr>
                <w:rFonts w:ascii="Times New Roman" w:hAnsi="Times New Roman" w:cs="Times New Roman"/>
                <w:b/>
                <w:bCs/>
              </w:rPr>
              <w:t>Sl. No.</w:t>
            </w:r>
          </w:p>
        </w:tc>
        <w:tc>
          <w:tcPr>
            <w:tcW w:w="2830" w:type="dxa"/>
            <w:gridSpan w:val="2"/>
          </w:tcPr>
          <w:p w14:paraId="0AD8E851" w14:textId="1FE18C18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7EA6">
              <w:rPr>
                <w:rFonts w:ascii="Times New Roman" w:hAnsi="Times New Roman" w:cs="Times New Roman"/>
                <w:b/>
                <w:bCs/>
              </w:rPr>
              <w:t>Compound Name</w:t>
            </w:r>
          </w:p>
        </w:tc>
        <w:tc>
          <w:tcPr>
            <w:tcW w:w="1295" w:type="dxa"/>
            <w:gridSpan w:val="2"/>
          </w:tcPr>
          <w:p w14:paraId="318F479D" w14:textId="15B2E3C6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7EA6">
              <w:rPr>
                <w:rFonts w:ascii="Times New Roman" w:hAnsi="Times New Roman" w:cs="Times New Roman"/>
                <w:b/>
                <w:bCs/>
              </w:rPr>
              <w:t>Interaction Energy (-kcal/mol)</w:t>
            </w:r>
          </w:p>
        </w:tc>
        <w:tc>
          <w:tcPr>
            <w:tcW w:w="4893" w:type="dxa"/>
          </w:tcPr>
          <w:p w14:paraId="60BB2D4C" w14:textId="0700E66A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7EA6">
              <w:rPr>
                <w:rFonts w:ascii="Times New Roman" w:hAnsi="Times New Roman" w:cs="Times New Roman"/>
                <w:b/>
                <w:bCs/>
              </w:rPr>
              <w:t>Amino acid residues</w:t>
            </w:r>
          </w:p>
        </w:tc>
      </w:tr>
      <w:tr w:rsidR="00D12C00" w:rsidRPr="00C17EA6" w14:paraId="70B30A99" w14:textId="77777777" w:rsidTr="00323EC2">
        <w:tc>
          <w:tcPr>
            <w:tcW w:w="540" w:type="dxa"/>
          </w:tcPr>
          <w:p w14:paraId="43883BAC" w14:textId="5D23241A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0" w:type="dxa"/>
            <w:gridSpan w:val="2"/>
          </w:tcPr>
          <w:p w14:paraId="527FB335" w14:textId="252A31DD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7EA6">
              <w:rPr>
                <w:rFonts w:ascii="Times New Roman" w:hAnsi="Times New Roman" w:cs="Times New Roman"/>
              </w:rPr>
              <w:t>Panduratin</w:t>
            </w:r>
            <w:proofErr w:type="spellEnd"/>
            <w:r w:rsidRPr="00C17EA6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295" w:type="dxa"/>
            <w:gridSpan w:val="2"/>
          </w:tcPr>
          <w:p w14:paraId="5C660AD4" w14:textId="61C80BF5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_Hlk123567288"/>
            <w:r w:rsidRPr="00C17EA6">
              <w:rPr>
                <w:rFonts w:ascii="Times New Roman" w:hAnsi="Times New Roman" w:cs="Times New Roman"/>
              </w:rPr>
              <w:t>-37.4166</w:t>
            </w:r>
            <w:bookmarkEnd w:id="0"/>
          </w:p>
        </w:tc>
        <w:tc>
          <w:tcPr>
            <w:tcW w:w="4893" w:type="dxa"/>
          </w:tcPr>
          <w:p w14:paraId="51BA3C95" w14:textId="7723F18F" w:rsidR="00D12C00" w:rsidRPr="00C17EA6" w:rsidRDefault="00D12C00" w:rsidP="00DF33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 xml:space="preserve">Asp808, Trp833 (H-B), Asp808 (pi-anion), Trp833, Met809, Tyr882, Cys780 (alkyl/pi-alkyl), </w:t>
            </w:r>
          </w:p>
        </w:tc>
      </w:tr>
      <w:tr w:rsidR="00D12C00" w:rsidRPr="00C17EA6" w14:paraId="5F7FEE3B" w14:textId="77777777" w:rsidTr="00323EC2">
        <w:tc>
          <w:tcPr>
            <w:tcW w:w="540" w:type="dxa"/>
          </w:tcPr>
          <w:p w14:paraId="1FAA940F" w14:textId="282CEA97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0" w:type="dxa"/>
            <w:gridSpan w:val="2"/>
          </w:tcPr>
          <w:p w14:paraId="5F6B6D54" w14:textId="494AE867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(+)-Catechin</w:t>
            </w:r>
          </w:p>
        </w:tc>
        <w:tc>
          <w:tcPr>
            <w:tcW w:w="1295" w:type="dxa"/>
            <w:gridSpan w:val="2"/>
          </w:tcPr>
          <w:p w14:paraId="6DFEBC51" w14:textId="7958D189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42.3027</w:t>
            </w:r>
          </w:p>
        </w:tc>
        <w:tc>
          <w:tcPr>
            <w:tcW w:w="4893" w:type="dxa"/>
          </w:tcPr>
          <w:p w14:paraId="608B6A75" w14:textId="68028E96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Gln760, Asn777, Cys780, Val785 (H-B), Thr806 (C-H), Cys780 (pi-sulfur), Tyr882 (pi-pi stacked), Met809, Tyr882, Val785 (pi-alkyl)</w:t>
            </w:r>
          </w:p>
        </w:tc>
      </w:tr>
      <w:tr w:rsidR="00D12C00" w:rsidRPr="00C17EA6" w14:paraId="6E8C2F3F" w14:textId="77777777" w:rsidTr="00323EC2">
        <w:tc>
          <w:tcPr>
            <w:tcW w:w="540" w:type="dxa"/>
          </w:tcPr>
          <w:p w14:paraId="49E34492" w14:textId="5E3060F8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0" w:type="dxa"/>
            <w:gridSpan w:val="2"/>
          </w:tcPr>
          <w:p w14:paraId="77FCF5D0" w14:textId="4A90C750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Amentoflavone</w:t>
            </w:r>
          </w:p>
        </w:tc>
        <w:tc>
          <w:tcPr>
            <w:tcW w:w="1295" w:type="dxa"/>
            <w:gridSpan w:val="2"/>
          </w:tcPr>
          <w:p w14:paraId="2ECA6789" w14:textId="1446B791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50.8888</w:t>
            </w:r>
          </w:p>
        </w:tc>
        <w:tc>
          <w:tcPr>
            <w:tcW w:w="4893" w:type="dxa"/>
          </w:tcPr>
          <w:p w14:paraId="25F2CC16" w14:textId="19936290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Lys756, Thr806 (H-B), Trp833, Met809 (C-H), Asp808 (pi-anion), Cys780 (pi-sulfur), Glu807, Tyr882 (pi-pi stacked/ amide pi-stacked), Val785, Met809 (pi-alkyl)</w:t>
            </w:r>
          </w:p>
        </w:tc>
      </w:tr>
      <w:tr w:rsidR="00D12C00" w:rsidRPr="00C17EA6" w14:paraId="5D2EF0DC" w14:textId="77777777" w:rsidTr="00323EC2">
        <w:tc>
          <w:tcPr>
            <w:tcW w:w="540" w:type="dxa"/>
          </w:tcPr>
          <w:p w14:paraId="12FD7A20" w14:textId="0104FA31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0" w:type="dxa"/>
            <w:gridSpan w:val="2"/>
          </w:tcPr>
          <w:p w14:paraId="5652E8D2" w14:textId="24920053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Apigenin 7-O-glucoside</w:t>
            </w:r>
          </w:p>
        </w:tc>
        <w:tc>
          <w:tcPr>
            <w:tcW w:w="1295" w:type="dxa"/>
            <w:gridSpan w:val="2"/>
          </w:tcPr>
          <w:p w14:paraId="2142E961" w14:textId="6379E4FF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55.0647</w:t>
            </w:r>
          </w:p>
        </w:tc>
        <w:tc>
          <w:tcPr>
            <w:tcW w:w="4893" w:type="dxa"/>
          </w:tcPr>
          <w:p w14:paraId="1EFFFA38" w14:textId="435D8742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Ser776, Asn777, Ala759, Cys780, Asp808 (H-B), Lys756, Asn777, Asp808 (C-H), Asp808 (pi-anion), Cys780, Met809 (pi-alkyl)</w:t>
            </w:r>
          </w:p>
        </w:tc>
      </w:tr>
      <w:tr w:rsidR="00D12C00" w:rsidRPr="00C17EA6" w14:paraId="5606A5B3" w14:textId="77777777" w:rsidTr="00323EC2">
        <w:tc>
          <w:tcPr>
            <w:tcW w:w="540" w:type="dxa"/>
          </w:tcPr>
          <w:p w14:paraId="6CDB22CD" w14:textId="36FED316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0" w:type="dxa"/>
            <w:gridSpan w:val="2"/>
          </w:tcPr>
          <w:p w14:paraId="3394F93C" w14:textId="6F023D78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Apigenin</w:t>
            </w:r>
          </w:p>
        </w:tc>
        <w:tc>
          <w:tcPr>
            <w:tcW w:w="1295" w:type="dxa"/>
            <w:gridSpan w:val="2"/>
          </w:tcPr>
          <w:p w14:paraId="2DD30E7B" w14:textId="02CAA7D3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36.1565</w:t>
            </w:r>
          </w:p>
        </w:tc>
        <w:tc>
          <w:tcPr>
            <w:tcW w:w="4893" w:type="dxa"/>
          </w:tcPr>
          <w:p w14:paraId="14DF4FD7" w14:textId="146E6475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Lys756, Asn777, Val785 (H-B), Ala763, Cys780, Val785, Met809 (pi-alkyl)</w:t>
            </w:r>
          </w:p>
        </w:tc>
      </w:tr>
      <w:tr w:rsidR="00D12C00" w:rsidRPr="00C17EA6" w14:paraId="1059A566" w14:textId="77777777" w:rsidTr="00323EC2">
        <w:tc>
          <w:tcPr>
            <w:tcW w:w="540" w:type="dxa"/>
          </w:tcPr>
          <w:p w14:paraId="580F9F83" w14:textId="68F4D00D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0" w:type="dxa"/>
            <w:gridSpan w:val="2"/>
          </w:tcPr>
          <w:p w14:paraId="0FAE9004" w14:textId="076476E1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Caffeic acid</w:t>
            </w:r>
          </w:p>
        </w:tc>
        <w:tc>
          <w:tcPr>
            <w:tcW w:w="1295" w:type="dxa"/>
            <w:gridSpan w:val="2"/>
          </w:tcPr>
          <w:p w14:paraId="6A675C79" w14:textId="69E19F71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28.9931</w:t>
            </w:r>
          </w:p>
        </w:tc>
        <w:tc>
          <w:tcPr>
            <w:tcW w:w="4893" w:type="dxa"/>
          </w:tcPr>
          <w:p w14:paraId="1A537FC7" w14:textId="3C44F2B6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Lys756, Asn777, Thr806 (H-B), Cys780 (pi-sulfur), Tyr882 (pi-pi stacked), Met809 (pi-alkyl)</w:t>
            </w:r>
          </w:p>
        </w:tc>
      </w:tr>
      <w:tr w:rsidR="00D12C00" w:rsidRPr="00C17EA6" w14:paraId="55487EED" w14:textId="77777777" w:rsidTr="00323EC2">
        <w:tc>
          <w:tcPr>
            <w:tcW w:w="540" w:type="dxa"/>
          </w:tcPr>
          <w:p w14:paraId="5A2B050E" w14:textId="12DE7EF5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0" w:type="dxa"/>
            <w:gridSpan w:val="2"/>
          </w:tcPr>
          <w:p w14:paraId="716C36B0" w14:textId="0A4C95A9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Chlorogenic acid</w:t>
            </w:r>
          </w:p>
        </w:tc>
        <w:tc>
          <w:tcPr>
            <w:tcW w:w="1295" w:type="dxa"/>
            <w:gridSpan w:val="2"/>
          </w:tcPr>
          <w:p w14:paraId="3F6DE378" w14:textId="5F6CF126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46.6545</w:t>
            </w:r>
          </w:p>
        </w:tc>
        <w:tc>
          <w:tcPr>
            <w:tcW w:w="4893" w:type="dxa"/>
          </w:tcPr>
          <w:p w14:paraId="75BC5652" w14:textId="0AC35398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Lys756, Val785, Thr806, Asp808, Trp833, Thr882 (H-B), Trp833 (C-H), Cys780 (pi-sulfur), Met809, Trp833 (pi-alkyl)</w:t>
            </w:r>
          </w:p>
        </w:tc>
      </w:tr>
      <w:tr w:rsidR="00D12C00" w:rsidRPr="00C17EA6" w14:paraId="22955BD3" w14:textId="77777777" w:rsidTr="00323EC2">
        <w:tc>
          <w:tcPr>
            <w:tcW w:w="540" w:type="dxa"/>
          </w:tcPr>
          <w:p w14:paraId="593A1CBE" w14:textId="7CB9369F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0" w:type="dxa"/>
            <w:gridSpan w:val="2"/>
          </w:tcPr>
          <w:p w14:paraId="122156C7" w14:textId="4B4D3684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Coumaric acid</w:t>
            </w:r>
          </w:p>
        </w:tc>
        <w:tc>
          <w:tcPr>
            <w:tcW w:w="1295" w:type="dxa"/>
            <w:gridSpan w:val="2"/>
          </w:tcPr>
          <w:p w14:paraId="256D8C47" w14:textId="7CBA4CCD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27.6924</w:t>
            </w:r>
          </w:p>
        </w:tc>
        <w:tc>
          <w:tcPr>
            <w:tcW w:w="4893" w:type="dxa"/>
          </w:tcPr>
          <w:p w14:paraId="76AB3ECE" w14:textId="687165C0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 xml:space="preserve">Lys756, Asn777, Glu807 (H-B), Thr806 (C-H), </w:t>
            </w:r>
            <w:r w:rsidR="00963EA9" w:rsidRPr="00C17EA6">
              <w:rPr>
                <w:rFonts w:ascii="Times New Roman" w:hAnsi="Times New Roman" w:cs="Times New Roman"/>
              </w:rPr>
              <w:t>9</w:t>
            </w:r>
            <w:r w:rsidRPr="00C17EA6">
              <w:rPr>
                <w:rFonts w:ascii="Times New Roman" w:hAnsi="Times New Roman" w:cs="Times New Roman"/>
              </w:rPr>
              <w:t>Cys780 (pi-sulfur), Tyr882 (pi-pi stacked), Met809 (pi-alkyl)</w:t>
            </w:r>
          </w:p>
        </w:tc>
      </w:tr>
      <w:tr w:rsidR="00D12C00" w:rsidRPr="00C17EA6" w14:paraId="5EEB5779" w14:textId="77777777" w:rsidTr="00323EC2">
        <w:tc>
          <w:tcPr>
            <w:tcW w:w="540" w:type="dxa"/>
          </w:tcPr>
          <w:p w14:paraId="56F07236" w14:textId="6159577B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0" w:type="dxa"/>
            <w:gridSpan w:val="2"/>
          </w:tcPr>
          <w:p w14:paraId="4EE0C571" w14:textId="3AEA24FC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Ferulic acid</w:t>
            </w:r>
          </w:p>
        </w:tc>
        <w:tc>
          <w:tcPr>
            <w:tcW w:w="1295" w:type="dxa"/>
            <w:gridSpan w:val="2"/>
          </w:tcPr>
          <w:p w14:paraId="615A632C" w14:textId="0141A843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28.2993</w:t>
            </w:r>
          </w:p>
        </w:tc>
        <w:tc>
          <w:tcPr>
            <w:tcW w:w="4893" w:type="dxa"/>
          </w:tcPr>
          <w:p w14:paraId="639B7BDA" w14:textId="7B42754F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Lys756, Asp808, Trp833 (H-B), Thr806 (C-H), Met809 (pi-alkyl)</w:t>
            </w:r>
          </w:p>
        </w:tc>
      </w:tr>
      <w:tr w:rsidR="00D12C00" w:rsidRPr="00C17EA6" w14:paraId="5D175694" w14:textId="77777777" w:rsidTr="00323EC2">
        <w:tc>
          <w:tcPr>
            <w:tcW w:w="540" w:type="dxa"/>
          </w:tcPr>
          <w:p w14:paraId="0587B1C6" w14:textId="3B7DF6A1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30" w:type="dxa"/>
            <w:gridSpan w:val="2"/>
          </w:tcPr>
          <w:p w14:paraId="39366A99" w14:textId="72937D92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Gallic acid</w:t>
            </w:r>
          </w:p>
        </w:tc>
        <w:tc>
          <w:tcPr>
            <w:tcW w:w="1295" w:type="dxa"/>
            <w:gridSpan w:val="2"/>
          </w:tcPr>
          <w:p w14:paraId="41BBB339" w14:textId="36215E96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26.714</w:t>
            </w:r>
          </w:p>
        </w:tc>
        <w:tc>
          <w:tcPr>
            <w:tcW w:w="4893" w:type="dxa"/>
          </w:tcPr>
          <w:p w14:paraId="58D777AF" w14:textId="51AB1713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Ser776, Asn777, Asp808, Trp833 (H-B), Asn777 (C-H), Cys780 (pi-sulfur), Met809 (pi-alkyl)</w:t>
            </w:r>
          </w:p>
        </w:tc>
      </w:tr>
      <w:tr w:rsidR="00D12C00" w:rsidRPr="00C17EA6" w14:paraId="45A3AC75" w14:textId="77777777" w:rsidTr="00323EC2">
        <w:tc>
          <w:tcPr>
            <w:tcW w:w="540" w:type="dxa"/>
          </w:tcPr>
          <w:p w14:paraId="63615C15" w14:textId="6A6B5C5F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830" w:type="dxa"/>
            <w:gridSpan w:val="2"/>
          </w:tcPr>
          <w:p w14:paraId="0D97907E" w14:textId="2603852D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7EA6">
              <w:rPr>
                <w:rFonts w:ascii="Times New Roman" w:hAnsi="Times New Roman" w:cs="Times New Roman"/>
              </w:rPr>
              <w:t>Hyperoside</w:t>
            </w:r>
            <w:proofErr w:type="spellEnd"/>
          </w:p>
        </w:tc>
        <w:tc>
          <w:tcPr>
            <w:tcW w:w="1295" w:type="dxa"/>
            <w:gridSpan w:val="2"/>
          </w:tcPr>
          <w:p w14:paraId="2916762F" w14:textId="3DEECF68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47.0505</w:t>
            </w:r>
          </w:p>
        </w:tc>
        <w:tc>
          <w:tcPr>
            <w:tcW w:w="4893" w:type="dxa"/>
          </w:tcPr>
          <w:p w14:paraId="5DC0B9C5" w14:textId="003D456B" w:rsidR="00D12C00" w:rsidRPr="00C17EA6" w:rsidRDefault="00D12C00" w:rsidP="00DF33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 xml:space="preserve">Lys756, Asn777, Cys780 (H-B), Asp808 (C-H), Ser776, Cys780 (pi-sulfur), Tyr882 (pi-pi </w:t>
            </w:r>
            <w:proofErr w:type="spellStart"/>
            <w:r w:rsidRPr="00C17EA6">
              <w:rPr>
                <w:rFonts w:ascii="Times New Roman" w:hAnsi="Times New Roman" w:cs="Times New Roman"/>
              </w:rPr>
              <w:t>staced</w:t>
            </w:r>
            <w:proofErr w:type="spellEnd"/>
            <w:r w:rsidRPr="00C17EA6">
              <w:rPr>
                <w:rFonts w:ascii="Times New Roman" w:hAnsi="Times New Roman" w:cs="Times New Roman"/>
              </w:rPr>
              <w:t>/pi-</w:t>
            </w:r>
            <w:r w:rsidRPr="00C17EA6">
              <w:rPr>
                <w:rFonts w:ascii="Times New Roman" w:hAnsi="Times New Roman" w:cs="Times New Roman"/>
              </w:rPr>
              <w:lastRenderedPageBreak/>
              <w:t>pi T-shaped), Val785, Met809 (pi-alkyl)</w:t>
            </w:r>
          </w:p>
        </w:tc>
      </w:tr>
      <w:tr w:rsidR="00D12C00" w:rsidRPr="00C17EA6" w14:paraId="1C445D0E" w14:textId="77777777" w:rsidTr="00323EC2">
        <w:tc>
          <w:tcPr>
            <w:tcW w:w="540" w:type="dxa"/>
          </w:tcPr>
          <w:p w14:paraId="331BE1F1" w14:textId="33C39934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2830" w:type="dxa"/>
            <w:gridSpan w:val="2"/>
          </w:tcPr>
          <w:p w14:paraId="44FA4FB9" w14:textId="662838A1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7EA6">
              <w:rPr>
                <w:rFonts w:ascii="Times New Roman" w:hAnsi="Times New Roman" w:cs="Times New Roman"/>
              </w:rPr>
              <w:t>Isoorientin</w:t>
            </w:r>
            <w:proofErr w:type="spellEnd"/>
          </w:p>
        </w:tc>
        <w:tc>
          <w:tcPr>
            <w:tcW w:w="1295" w:type="dxa"/>
            <w:gridSpan w:val="2"/>
          </w:tcPr>
          <w:p w14:paraId="4FB7A16F" w14:textId="1416AD12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44.6763</w:t>
            </w:r>
          </w:p>
        </w:tc>
        <w:tc>
          <w:tcPr>
            <w:tcW w:w="4893" w:type="dxa"/>
          </w:tcPr>
          <w:p w14:paraId="52B8F2B8" w14:textId="499CCED8" w:rsidR="00D12C00" w:rsidRPr="00C17EA6" w:rsidRDefault="00D12C00" w:rsidP="00DF33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Lys756, Asn777, Cys780, Val785, Thr806 (H-B), Cys780 (pi-sulfur), Tyr882 (pi-pi stacked), Met809 (pi-</w:t>
            </w:r>
            <w:proofErr w:type="spellStart"/>
            <w:r w:rsidRPr="00C17EA6">
              <w:rPr>
                <w:rFonts w:ascii="Times New Roman" w:hAnsi="Times New Roman" w:cs="Times New Roman"/>
              </w:rPr>
              <w:t>alyl</w:t>
            </w:r>
            <w:proofErr w:type="spellEnd"/>
            <w:r w:rsidRPr="00C17EA6">
              <w:rPr>
                <w:rFonts w:ascii="Times New Roman" w:hAnsi="Times New Roman" w:cs="Times New Roman"/>
              </w:rPr>
              <w:t>)</w:t>
            </w:r>
          </w:p>
        </w:tc>
      </w:tr>
      <w:tr w:rsidR="00D12C00" w:rsidRPr="00C17EA6" w14:paraId="7BC6FEEE" w14:textId="77777777" w:rsidTr="00323EC2">
        <w:tc>
          <w:tcPr>
            <w:tcW w:w="540" w:type="dxa"/>
          </w:tcPr>
          <w:p w14:paraId="05B29E42" w14:textId="71D940EC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830" w:type="dxa"/>
            <w:gridSpan w:val="2"/>
          </w:tcPr>
          <w:p w14:paraId="1D3277D9" w14:textId="2CB73CAD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Isorhamnetin</w:t>
            </w:r>
          </w:p>
        </w:tc>
        <w:tc>
          <w:tcPr>
            <w:tcW w:w="1295" w:type="dxa"/>
            <w:gridSpan w:val="2"/>
          </w:tcPr>
          <w:p w14:paraId="306DF7FC" w14:textId="0A5C97A6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39.9978</w:t>
            </w:r>
          </w:p>
        </w:tc>
        <w:tc>
          <w:tcPr>
            <w:tcW w:w="4893" w:type="dxa"/>
          </w:tcPr>
          <w:p w14:paraId="05CF4642" w14:textId="3834F550" w:rsidR="00D12C00" w:rsidRPr="00C17EA6" w:rsidRDefault="00D12C00" w:rsidP="00512476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Lys756, Asn777, Val785, Asp808, Trp833 (H-B), Thr806, Met809 (C-H), Ala763, Cys780, Val785, Met809 (alkyl/pi-alkyl)</w:t>
            </w:r>
          </w:p>
        </w:tc>
      </w:tr>
      <w:tr w:rsidR="00D12C00" w:rsidRPr="00C17EA6" w14:paraId="371EA731" w14:textId="77777777" w:rsidTr="00323EC2">
        <w:tc>
          <w:tcPr>
            <w:tcW w:w="540" w:type="dxa"/>
          </w:tcPr>
          <w:p w14:paraId="1C2EF011" w14:textId="369C8031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830" w:type="dxa"/>
            <w:gridSpan w:val="2"/>
          </w:tcPr>
          <w:p w14:paraId="7B7FA49C" w14:textId="6975EF36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7EA6">
              <w:rPr>
                <w:rFonts w:ascii="Times New Roman" w:hAnsi="Times New Roman" w:cs="Times New Roman"/>
              </w:rPr>
              <w:t>Isorhoifolin</w:t>
            </w:r>
            <w:proofErr w:type="spellEnd"/>
          </w:p>
        </w:tc>
        <w:tc>
          <w:tcPr>
            <w:tcW w:w="1295" w:type="dxa"/>
            <w:gridSpan w:val="2"/>
          </w:tcPr>
          <w:p w14:paraId="4FBC7C8A" w14:textId="3500D1DC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57.259</w:t>
            </w:r>
          </w:p>
        </w:tc>
        <w:tc>
          <w:tcPr>
            <w:tcW w:w="4893" w:type="dxa"/>
          </w:tcPr>
          <w:p w14:paraId="0D029519" w14:textId="1FB81E6C" w:rsidR="00D12C00" w:rsidRPr="00C17EA6" w:rsidRDefault="00D12C00" w:rsidP="00DF33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Lys756, Gln760, Asp808, Thr805, Tyr882 (H-B), Thr806, Glu807 (C-H), Tyr882 (pi-sigma), Trp833 (pi-pi stacked), Ala763, Val785, Cys780, Met809 (alkyl/pi-alkyl)</w:t>
            </w:r>
          </w:p>
        </w:tc>
      </w:tr>
      <w:tr w:rsidR="00D12C00" w:rsidRPr="00C17EA6" w14:paraId="57A5BA45" w14:textId="77777777" w:rsidTr="00323EC2">
        <w:tc>
          <w:tcPr>
            <w:tcW w:w="540" w:type="dxa"/>
          </w:tcPr>
          <w:p w14:paraId="2E00C4BD" w14:textId="2CEEA534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830" w:type="dxa"/>
            <w:gridSpan w:val="2"/>
          </w:tcPr>
          <w:p w14:paraId="614FDD65" w14:textId="5C8004DA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7EA6">
              <w:rPr>
                <w:rFonts w:ascii="Times New Roman" w:hAnsi="Times New Roman" w:cs="Times New Roman"/>
              </w:rPr>
              <w:t>Isovitexin</w:t>
            </w:r>
            <w:proofErr w:type="spellEnd"/>
          </w:p>
        </w:tc>
        <w:tc>
          <w:tcPr>
            <w:tcW w:w="1295" w:type="dxa"/>
            <w:gridSpan w:val="2"/>
          </w:tcPr>
          <w:p w14:paraId="6E885A81" w14:textId="67E1ED0C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49.6822</w:t>
            </w:r>
          </w:p>
        </w:tc>
        <w:tc>
          <w:tcPr>
            <w:tcW w:w="4893" w:type="dxa"/>
          </w:tcPr>
          <w:p w14:paraId="0004EA86" w14:textId="26EA14EC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Ser776, Cys780, Gln760, Thr805, Lys756, Tyr882, Asp808, Trp833 (H-B), Met809, Thr806, Lys756, Gln760 (C-H), Trp833 (pi-pi stacked), Ala763, Cys780 (pi-alkyl)</w:t>
            </w:r>
          </w:p>
        </w:tc>
      </w:tr>
      <w:tr w:rsidR="00D12C00" w:rsidRPr="00C17EA6" w14:paraId="2FB49CE7" w14:textId="77777777" w:rsidTr="00323EC2">
        <w:tc>
          <w:tcPr>
            <w:tcW w:w="540" w:type="dxa"/>
          </w:tcPr>
          <w:p w14:paraId="0BE7CDA0" w14:textId="5A4487B7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830" w:type="dxa"/>
            <w:gridSpan w:val="2"/>
          </w:tcPr>
          <w:p w14:paraId="29F33D3B" w14:textId="2FF5101B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Kaempferol 3-O-β-D-glucoside</w:t>
            </w:r>
          </w:p>
        </w:tc>
        <w:tc>
          <w:tcPr>
            <w:tcW w:w="1295" w:type="dxa"/>
            <w:gridSpan w:val="2"/>
          </w:tcPr>
          <w:p w14:paraId="56C82B52" w14:textId="7708DC2A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49.5049</w:t>
            </w:r>
          </w:p>
        </w:tc>
        <w:tc>
          <w:tcPr>
            <w:tcW w:w="4893" w:type="dxa"/>
          </w:tcPr>
          <w:p w14:paraId="5832CB78" w14:textId="2C199783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 xml:space="preserve">Ser776, Asn777, Gln760, Lys756, Thr805, Val785, Tyr882 (H-B), Glu807, Asp808, Thr809 (C-H), Cys780 (pi-sulfur), Asp808 (pi-anion), Tyr882 (pi-pi stacked), Ala763, Met809 (pi-alkyl) </w:t>
            </w:r>
          </w:p>
        </w:tc>
      </w:tr>
      <w:tr w:rsidR="00D12C00" w:rsidRPr="00C17EA6" w14:paraId="54D93704" w14:textId="77777777" w:rsidTr="00323EC2">
        <w:tc>
          <w:tcPr>
            <w:tcW w:w="540" w:type="dxa"/>
          </w:tcPr>
          <w:p w14:paraId="430418D2" w14:textId="121770CB" w:rsidR="00D12C00" w:rsidRPr="00C17EA6" w:rsidRDefault="00963EA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17</w:t>
            </w:r>
          </w:p>
          <w:p w14:paraId="3EF40962" w14:textId="289706E6" w:rsidR="00D12C00" w:rsidRPr="00C17EA6" w:rsidRDefault="00D12C00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0" w:type="dxa"/>
            <w:gridSpan w:val="2"/>
          </w:tcPr>
          <w:p w14:paraId="09502650" w14:textId="77777777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Kaempferol-7-</w:t>
            </w:r>
          </w:p>
          <w:p w14:paraId="082CA915" w14:textId="733DE56A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7EA6">
              <w:rPr>
                <w:rFonts w:ascii="Times New Roman" w:hAnsi="Times New Roman" w:cs="Times New Roman"/>
              </w:rPr>
              <w:t>Oneohesperidoside</w:t>
            </w:r>
            <w:proofErr w:type="spellEnd"/>
          </w:p>
        </w:tc>
        <w:tc>
          <w:tcPr>
            <w:tcW w:w="1295" w:type="dxa"/>
            <w:gridSpan w:val="2"/>
          </w:tcPr>
          <w:p w14:paraId="3318C8AC" w14:textId="1FC94A1B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51.8406</w:t>
            </w:r>
          </w:p>
        </w:tc>
        <w:tc>
          <w:tcPr>
            <w:tcW w:w="4893" w:type="dxa"/>
          </w:tcPr>
          <w:p w14:paraId="58D740AE" w14:textId="42905651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Gln760, Ser776, Val785, Thr806, Tyr882 (H-B), Asn777, Lys756, Tyr882, Thr806 (C-H)</w:t>
            </w:r>
          </w:p>
        </w:tc>
      </w:tr>
      <w:tr w:rsidR="00D12C00" w:rsidRPr="00C17EA6" w14:paraId="18723577" w14:textId="77777777" w:rsidTr="00323EC2">
        <w:tc>
          <w:tcPr>
            <w:tcW w:w="540" w:type="dxa"/>
          </w:tcPr>
          <w:p w14:paraId="2C206C32" w14:textId="284ED225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30" w:type="dxa"/>
            <w:gridSpan w:val="2"/>
          </w:tcPr>
          <w:p w14:paraId="2AF17EFD" w14:textId="064E7D88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Luteolin</w:t>
            </w:r>
          </w:p>
        </w:tc>
        <w:tc>
          <w:tcPr>
            <w:tcW w:w="1295" w:type="dxa"/>
            <w:gridSpan w:val="2"/>
          </w:tcPr>
          <w:p w14:paraId="72E38889" w14:textId="71497A9B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1" w:name="_Hlk123567193"/>
            <w:r w:rsidRPr="00C17EA6">
              <w:rPr>
                <w:rFonts w:ascii="Times New Roman" w:hAnsi="Times New Roman" w:cs="Times New Roman"/>
              </w:rPr>
              <w:t>-39.287</w:t>
            </w:r>
            <w:bookmarkEnd w:id="1"/>
          </w:p>
        </w:tc>
        <w:tc>
          <w:tcPr>
            <w:tcW w:w="4893" w:type="dxa"/>
          </w:tcPr>
          <w:p w14:paraId="1DF9EFD3" w14:textId="10B7D24B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 xml:space="preserve">Lys756, Asn777, Ser776 (H-B), Lys756 (C-H), Cys780 (pi-sulfur), Ala763, Met809 (pi-alkyl) </w:t>
            </w:r>
          </w:p>
        </w:tc>
      </w:tr>
      <w:tr w:rsidR="00D12C00" w:rsidRPr="00C17EA6" w14:paraId="740F2BF3" w14:textId="77777777" w:rsidTr="00323EC2">
        <w:tc>
          <w:tcPr>
            <w:tcW w:w="540" w:type="dxa"/>
          </w:tcPr>
          <w:p w14:paraId="51E89AB5" w14:textId="72E0AA55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830" w:type="dxa"/>
            <w:gridSpan w:val="2"/>
          </w:tcPr>
          <w:p w14:paraId="5F3C1DB8" w14:textId="058B73DD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Naringenin</w:t>
            </w:r>
          </w:p>
        </w:tc>
        <w:tc>
          <w:tcPr>
            <w:tcW w:w="1295" w:type="dxa"/>
            <w:gridSpan w:val="2"/>
          </w:tcPr>
          <w:p w14:paraId="0D723CF4" w14:textId="13B699EF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34.7134</w:t>
            </w:r>
          </w:p>
        </w:tc>
        <w:tc>
          <w:tcPr>
            <w:tcW w:w="4893" w:type="dxa"/>
          </w:tcPr>
          <w:p w14:paraId="72990985" w14:textId="40A5AA31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 xml:space="preserve">Lys756, Asn777 (H-B), Thr806, Tyr882 (C-H), Cys780 (pi-sulfur), Tyr882 (pi-pi stacked), Val785, Met809 (pi-alkyl) </w:t>
            </w:r>
          </w:p>
        </w:tc>
      </w:tr>
      <w:tr w:rsidR="00D12C00" w:rsidRPr="00C17EA6" w14:paraId="0101F350" w14:textId="77777777" w:rsidTr="00323EC2">
        <w:tc>
          <w:tcPr>
            <w:tcW w:w="540" w:type="dxa"/>
          </w:tcPr>
          <w:p w14:paraId="0515F434" w14:textId="2FF3775D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830" w:type="dxa"/>
            <w:gridSpan w:val="2"/>
          </w:tcPr>
          <w:p w14:paraId="6912E74E" w14:textId="67E42E19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Naringin</w:t>
            </w:r>
          </w:p>
        </w:tc>
        <w:tc>
          <w:tcPr>
            <w:tcW w:w="1295" w:type="dxa"/>
            <w:gridSpan w:val="2"/>
          </w:tcPr>
          <w:p w14:paraId="36462A29" w14:textId="33CD611A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60.2921</w:t>
            </w:r>
          </w:p>
        </w:tc>
        <w:tc>
          <w:tcPr>
            <w:tcW w:w="4893" w:type="dxa"/>
          </w:tcPr>
          <w:p w14:paraId="3CCC345F" w14:textId="771F7354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Lys756, Gln760, Ser776, Asn777, Val785, Thr806, Tyr882 (H-B), Asn777, Thr806, Tyr882 (C-H), Asp808 (pi-anion)</w:t>
            </w:r>
          </w:p>
        </w:tc>
      </w:tr>
      <w:tr w:rsidR="00D12C00" w:rsidRPr="00C17EA6" w14:paraId="39949FB4" w14:textId="77777777" w:rsidTr="00323EC2">
        <w:tc>
          <w:tcPr>
            <w:tcW w:w="540" w:type="dxa"/>
          </w:tcPr>
          <w:p w14:paraId="42DFEC86" w14:textId="2A37079F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830" w:type="dxa"/>
            <w:gridSpan w:val="2"/>
          </w:tcPr>
          <w:p w14:paraId="15AAEC16" w14:textId="1A6AF769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7EA6">
              <w:rPr>
                <w:rFonts w:ascii="Times New Roman" w:hAnsi="Times New Roman" w:cs="Times New Roman"/>
              </w:rPr>
              <w:t>Nicotiflorin</w:t>
            </w:r>
            <w:proofErr w:type="spellEnd"/>
          </w:p>
        </w:tc>
        <w:tc>
          <w:tcPr>
            <w:tcW w:w="1295" w:type="dxa"/>
            <w:gridSpan w:val="2"/>
          </w:tcPr>
          <w:p w14:paraId="2381ADD2" w14:textId="1011CB24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54.5033</w:t>
            </w:r>
          </w:p>
        </w:tc>
        <w:tc>
          <w:tcPr>
            <w:tcW w:w="4893" w:type="dxa"/>
          </w:tcPr>
          <w:p w14:paraId="40F607C3" w14:textId="7CBEF573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Ser776, Asn777, Lys756, Gln760, Met809, Tyr882 (H-B), Thr806, Val785, Tyr882 (C-H), Trp833 (pi-pi T-shaped), Ala763, Cys780, Val785, Leu8120 (alkyl/pi-alkyl)</w:t>
            </w:r>
          </w:p>
        </w:tc>
      </w:tr>
      <w:tr w:rsidR="00D12C00" w:rsidRPr="00C17EA6" w14:paraId="7DD0C2C9" w14:textId="77777777" w:rsidTr="00323EC2">
        <w:tc>
          <w:tcPr>
            <w:tcW w:w="540" w:type="dxa"/>
          </w:tcPr>
          <w:p w14:paraId="15BF8A65" w14:textId="1C2C3AA0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lastRenderedPageBreak/>
              <w:t>22</w:t>
            </w:r>
          </w:p>
        </w:tc>
        <w:tc>
          <w:tcPr>
            <w:tcW w:w="2830" w:type="dxa"/>
            <w:gridSpan w:val="2"/>
          </w:tcPr>
          <w:p w14:paraId="4F297BDB" w14:textId="4DB53564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Orientin</w:t>
            </w:r>
          </w:p>
        </w:tc>
        <w:tc>
          <w:tcPr>
            <w:tcW w:w="1295" w:type="dxa"/>
            <w:gridSpan w:val="2"/>
          </w:tcPr>
          <w:p w14:paraId="702CFB89" w14:textId="0DAA090A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51.365</w:t>
            </w:r>
          </w:p>
        </w:tc>
        <w:tc>
          <w:tcPr>
            <w:tcW w:w="4893" w:type="dxa"/>
          </w:tcPr>
          <w:p w14:paraId="08BAB57A" w14:textId="7C8F4015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Ser776, Asn777, Gln760, Asp808, Thr806, Asp881, Trp833 (H-B), Met809, Asp881 (C-H), Cys780 (pi-sulfur), Trp833 (pi-pi stacked), Ala763 (pi-alkyl)</w:t>
            </w:r>
          </w:p>
        </w:tc>
      </w:tr>
      <w:tr w:rsidR="00D12C00" w:rsidRPr="00C17EA6" w14:paraId="6204A68B" w14:textId="77777777" w:rsidTr="00323EC2">
        <w:tc>
          <w:tcPr>
            <w:tcW w:w="540" w:type="dxa"/>
          </w:tcPr>
          <w:p w14:paraId="4CCDA56F" w14:textId="67D1DA20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830" w:type="dxa"/>
            <w:gridSpan w:val="2"/>
          </w:tcPr>
          <w:p w14:paraId="319BD4D5" w14:textId="489150BE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Protocatechuic acid</w:t>
            </w:r>
          </w:p>
        </w:tc>
        <w:tc>
          <w:tcPr>
            <w:tcW w:w="1295" w:type="dxa"/>
            <w:gridSpan w:val="2"/>
          </w:tcPr>
          <w:p w14:paraId="08507C74" w14:textId="5E16F402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25.3796</w:t>
            </w:r>
          </w:p>
        </w:tc>
        <w:tc>
          <w:tcPr>
            <w:tcW w:w="4893" w:type="dxa"/>
          </w:tcPr>
          <w:p w14:paraId="12C31B8D" w14:textId="6E6FDA96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Ser776, Asn777, Cys780, Asp808, Trp833 (H-B), Cys780 (pi-sulfur), Met809 (pi-alkyl)</w:t>
            </w:r>
          </w:p>
        </w:tc>
      </w:tr>
      <w:tr w:rsidR="00D12C00" w:rsidRPr="00C17EA6" w14:paraId="17BAF0DC" w14:textId="77777777" w:rsidTr="00323EC2">
        <w:tc>
          <w:tcPr>
            <w:tcW w:w="540" w:type="dxa"/>
          </w:tcPr>
          <w:p w14:paraId="677616C8" w14:textId="78A9DAD5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30" w:type="dxa"/>
            <w:gridSpan w:val="2"/>
          </w:tcPr>
          <w:p w14:paraId="7E63A526" w14:textId="1CBC4A26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Prunin</w:t>
            </w:r>
          </w:p>
        </w:tc>
        <w:tc>
          <w:tcPr>
            <w:tcW w:w="1295" w:type="dxa"/>
            <w:gridSpan w:val="2"/>
          </w:tcPr>
          <w:p w14:paraId="3854F343" w14:textId="0211C29D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54.6302</w:t>
            </w:r>
          </w:p>
        </w:tc>
        <w:tc>
          <w:tcPr>
            <w:tcW w:w="4893" w:type="dxa"/>
          </w:tcPr>
          <w:p w14:paraId="2E052DCE" w14:textId="39E53DEB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Ser776, Asn777, Cys780, Ala759, Asp808, Val785 (H-B), Asn777 (C-H), Asp808 (pi-anion), Cys780 (pi-sulfur), Glu807 (amide-pi stacked), Met809 (pi-alkyl)</w:t>
            </w:r>
          </w:p>
        </w:tc>
      </w:tr>
      <w:tr w:rsidR="00D12C00" w:rsidRPr="00C17EA6" w14:paraId="311CBC43" w14:textId="77777777" w:rsidTr="00323EC2">
        <w:tc>
          <w:tcPr>
            <w:tcW w:w="540" w:type="dxa"/>
          </w:tcPr>
          <w:p w14:paraId="79B6E429" w14:textId="273D1C16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830" w:type="dxa"/>
            <w:gridSpan w:val="2"/>
          </w:tcPr>
          <w:p w14:paraId="4CF91584" w14:textId="4EB603A1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1295" w:type="dxa"/>
            <w:gridSpan w:val="2"/>
          </w:tcPr>
          <w:p w14:paraId="785BFA98" w14:textId="3D930A25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40.2612</w:t>
            </w:r>
          </w:p>
        </w:tc>
        <w:tc>
          <w:tcPr>
            <w:tcW w:w="4893" w:type="dxa"/>
          </w:tcPr>
          <w:p w14:paraId="7BA9833D" w14:textId="0EEE4244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Asn777, Cys780, Gln760, Lys756 (H-B), Cys780 (pi-sulfur), Tyr882 (pi-pi stacked), Val785, Met809 (pi-alkyl)</w:t>
            </w:r>
          </w:p>
        </w:tc>
      </w:tr>
      <w:tr w:rsidR="00D12C00" w:rsidRPr="00C17EA6" w14:paraId="6D221940" w14:textId="77777777" w:rsidTr="00323EC2">
        <w:tc>
          <w:tcPr>
            <w:tcW w:w="540" w:type="dxa"/>
          </w:tcPr>
          <w:p w14:paraId="366F2EFB" w14:textId="6E6B3176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801" w:type="dxa"/>
          </w:tcPr>
          <w:p w14:paraId="36D8FEBD" w14:textId="5A4BF823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Quercitrin</w:t>
            </w:r>
          </w:p>
        </w:tc>
        <w:tc>
          <w:tcPr>
            <w:tcW w:w="1295" w:type="dxa"/>
            <w:gridSpan w:val="2"/>
          </w:tcPr>
          <w:p w14:paraId="626A2873" w14:textId="7989CF0C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48.564</w:t>
            </w:r>
          </w:p>
        </w:tc>
        <w:tc>
          <w:tcPr>
            <w:tcW w:w="4922" w:type="dxa"/>
            <w:gridSpan w:val="2"/>
          </w:tcPr>
          <w:p w14:paraId="1D9EB8BE" w14:textId="3AF2FCCB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Ser776, Asn777, Cys780, Gln760, Thr805, Lys756, Val785, Tyr882 (H-B), Thr806, Glu807, Asp808 (C-H), Asp808 (pi-anion), Tyr882 (pi-pi T-shaped), Ala763, Met809, Cys780, Val785 (alkyl/pi-alkyl)</w:t>
            </w:r>
          </w:p>
        </w:tc>
      </w:tr>
      <w:tr w:rsidR="00D12C00" w:rsidRPr="00C17EA6" w14:paraId="5338EE4D" w14:textId="77777777" w:rsidTr="00323EC2">
        <w:tc>
          <w:tcPr>
            <w:tcW w:w="540" w:type="dxa"/>
          </w:tcPr>
          <w:p w14:paraId="502FB059" w14:textId="215561EC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801" w:type="dxa"/>
          </w:tcPr>
          <w:p w14:paraId="5484F9D5" w14:textId="6DFE9195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Rutin</w:t>
            </w:r>
          </w:p>
        </w:tc>
        <w:tc>
          <w:tcPr>
            <w:tcW w:w="1295" w:type="dxa"/>
            <w:gridSpan w:val="2"/>
          </w:tcPr>
          <w:p w14:paraId="508D2929" w14:textId="7A8ED4C1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2" w:name="_Hlk123567243"/>
            <w:r w:rsidRPr="00C17EA6">
              <w:rPr>
                <w:rFonts w:ascii="Times New Roman" w:hAnsi="Times New Roman" w:cs="Times New Roman"/>
              </w:rPr>
              <w:t>-60.4769</w:t>
            </w:r>
            <w:bookmarkEnd w:id="2"/>
          </w:p>
        </w:tc>
        <w:tc>
          <w:tcPr>
            <w:tcW w:w="4922" w:type="dxa"/>
            <w:gridSpan w:val="2"/>
          </w:tcPr>
          <w:p w14:paraId="5270FA23" w14:textId="7573D0F3" w:rsidR="00D12C00" w:rsidRPr="00C17EA6" w:rsidRDefault="00D12C00" w:rsidP="00DF33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 xml:space="preserve">Ser776, Asn777, Cys780, Gln760, Thr805, Val785, Tyr882 (H-B), Lys756, Gln760, Thr806, Asn777, Tyr882 (C-H), Asp808 (pi-anion), Trp833, Thr882 (pi-alkyl) </w:t>
            </w:r>
          </w:p>
        </w:tc>
      </w:tr>
      <w:tr w:rsidR="00D12C00" w:rsidRPr="00C17EA6" w14:paraId="2C54FF15" w14:textId="77777777" w:rsidTr="00323EC2">
        <w:tc>
          <w:tcPr>
            <w:tcW w:w="540" w:type="dxa"/>
          </w:tcPr>
          <w:p w14:paraId="4A1AD4CB" w14:textId="639A5D58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801" w:type="dxa"/>
          </w:tcPr>
          <w:p w14:paraId="3BECA6FF" w14:textId="2AC7C9C4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Luteolin 7-O-β-D-glucoside</w:t>
            </w:r>
          </w:p>
        </w:tc>
        <w:tc>
          <w:tcPr>
            <w:tcW w:w="1295" w:type="dxa"/>
            <w:gridSpan w:val="2"/>
          </w:tcPr>
          <w:p w14:paraId="02623AE7" w14:textId="0D637783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44.0467</w:t>
            </w:r>
          </w:p>
        </w:tc>
        <w:tc>
          <w:tcPr>
            <w:tcW w:w="4922" w:type="dxa"/>
            <w:gridSpan w:val="2"/>
          </w:tcPr>
          <w:p w14:paraId="0D7A6A84" w14:textId="7F51D39C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Asn777, Cys780, Gln760, Val785, Glu807 (H-B), Thr806, Tyr882 (C-H), Cys780 (pi-sulfur), Tyr882 (pi-pi stacked), Val785, Met809 (pi-alkyl)</w:t>
            </w:r>
          </w:p>
        </w:tc>
      </w:tr>
      <w:tr w:rsidR="00D12C00" w:rsidRPr="00C17EA6" w14:paraId="3EC527DF" w14:textId="77777777" w:rsidTr="00323EC2">
        <w:tc>
          <w:tcPr>
            <w:tcW w:w="540" w:type="dxa"/>
          </w:tcPr>
          <w:p w14:paraId="53CA8ACA" w14:textId="33FBE52B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801" w:type="dxa"/>
          </w:tcPr>
          <w:p w14:paraId="7B0741D9" w14:textId="2E102FEF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7EA6">
              <w:rPr>
                <w:rFonts w:ascii="Times New Roman" w:hAnsi="Times New Roman" w:cs="Times New Roman"/>
              </w:rPr>
              <w:t>Isoquercetin</w:t>
            </w:r>
            <w:proofErr w:type="spellEnd"/>
          </w:p>
        </w:tc>
        <w:tc>
          <w:tcPr>
            <w:tcW w:w="1295" w:type="dxa"/>
            <w:gridSpan w:val="2"/>
          </w:tcPr>
          <w:p w14:paraId="1C3B5023" w14:textId="3601B847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44.535</w:t>
            </w:r>
          </w:p>
        </w:tc>
        <w:tc>
          <w:tcPr>
            <w:tcW w:w="4922" w:type="dxa"/>
            <w:gridSpan w:val="2"/>
          </w:tcPr>
          <w:p w14:paraId="2A7DFFA5" w14:textId="72F69FC8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Lys756, Cys780, Ser776, Asn777, Val785, Thr806, Trp833 (H-B), Asn777 (C-H)</w:t>
            </w:r>
          </w:p>
        </w:tc>
      </w:tr>
      <w:tr w:rsidR="00D12C00" w:rsidRPr="00150275" w14:paraId="0E59158D" w14:textId="77777777" w:rsidTr="00323EC2">
        <w:tc>
          <w:tcPr>
            <w:tcW w:w="540" w:type="dxa"/>
          </w:tcPr>
          <w:p w14:paraId="2C976211" w14:textId="6193612F" w:rsidR="00D12C00" w:rsidRPr="00C17EA6" w:rsidRDefault="00963EA9" w:rsidP="00D12C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801" w:type="dxa"/>
          </w:tcPr>
          <w:p w14:paraId="022A66AA" w14:textId="3DA499B0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Epicatechin</w:t>
            </w:r>
          </w:p>
        </w:tc>
        <w:tc>
          <w:tcPr>
            <w:tcW w:w="1295" w:type="dxa"/>
            <w:gridSpan w:val="2"/>
          </w:tcPr>
          <w:p w14:paraId="4699E7AA" w14:textId="1A567746" w:rsidR="00D12C00" w:rsidRPr="00C17EA6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-24.264</w:t>
            </w:r>
          </w:p>
        </w:tc>
        <w:tc>
          <w:tcPr>
            <w:tcW w:w="4922" w:type="dxa"/>
            <w:gridSpan w:val="2"/>
          </w:tcPr>
          <w:p w14:paraId="19593529" w14:textId="4147F250" w:rsidR="00D12C00" w:rsidRPr="00150275" w:rsidRDefault="00D12C00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17EA6">
              <w:rPr>
                <w:rFonts w:ascii="Times New Roman" w:hAnsi="Times New Roman" w:cs="Times New Roman"/>
              </w:rPr>
              <w:t>Asn777, Cys780, Met809 (H-B), Asp808, Met809 (C-H), Cys780 (pi-sulfur), Tyr882 (pi-pi stacked), Cys780, Met809, Trp833, Tyr882 (pi-alkyl)</w:t>
            </w:r>
            <w:r w:rsidRPr="00150275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52F2A507" w14:textId="5AE70D43" w:rsidR="00F21F48" w:rsidRDefault="00F21F48" w:rsidP="00512476">
      <w:pPr>
        <w:spacing w:line="360" w:lineRule="auto"/>
        <w:rPr>
          <w:rFonts w:ascii="Times New Roman" w:hAnsi="Times New Roman" w:cs="Times New Roman"/>
        </w:rPr>
      </w:pPr>
    </w:p>
    <w:p w14:paraId="618ADB4B" w14:textId="77777777" w:rsidR="00D13666" w:rsidRPr="00150275" w:rsidRDefault="00D13666" w:rsidP="00512476">
      <w:pPr>
        <w:spacing w:line="360" w:lineRule="auto"/>
        <w:rPr>
          <w:rFonts w:ascii="Times New Roman" w:hAnsi="Times New Roman" w:cs="Times New Roman"/>
        </w:rPr>
      </w:pPr>
    </w:p>
    <w:p w14:paraId="136AE70D" w14:textId="77777777" w:rsidR="005B2214" w:rsidRDefault="005B2214" w:rsidP="00512476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5B2214" w:rsidSect="00CB4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615DE0"/>
    <w:multiLevelType w:val="hybridMultilevel"/>
    <w:tmpl w:val="4DAE5A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B578E6"/>
    <w:multiLevelType w:val="hybridMultilevel"/>
    <w:tmpl w:val="CE38BA74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 w16cid:durableId="2091273873">
    <w:abstractNumId w:val="0"/>
  </w:num>
  <w:num w:numId="2" w16cid:durableId="1045568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6C5F"/>
    <w:rsid w:val="000303A5"/>
    <w:rsid w:val="0004790C"/>
    <w:rsid w:val="000F69C1"/>
    <w:rsid w:val="00115BF7"/>
    <w:rsid w:val="00150275"/>
    <w:rsid w:val="001527C7"/>
    <w:rsid w:val="00164B37"/>
    <w:rsid w:val="001B327D"/>
    <w:rsid w:val="001B475D"/>
    <w:rsid w:val="001D7108"/>
    <w:rsid w:val="001E6C5F"/>
    <w:rsid w:val="00265D65"/>
    <w:rsid w:val="00323AA5"/>
    <w:rsid w:val="00323EC2"/>
    <w:rsid w:val="00335742"/>
    <w:rsid w:val="003678A8"/>
    <w:rsid w:val="00387899"/>
    <w:rsid w:val="003A74E7"/>
    <w:rsid w:val="00425A2B"/>
    <w:rsid w:val="0042620D"/>
    <w:rsid w:val="00466A5F"/>
    <w:rsid w:val="00495BF1"/>
    <w:rsid w:val="004C4561"/>
    <w:rsid w:val="004F479A"/>
    <w:rsid w:val="00503122"/>
    <w:rsid w:val="00512476"/>
    <w:rsid w:val="005728BB"/>
    <w:rsid w:val="005B2214"/>
    <w:rsid w:val="005B35CF"/>
    <w:rsid w:val="005E665E"/>
    <w:rsid w:val="00647CAD"/>
    <w:rsid w:val="00673C55"/>
    <w:rsid w:val="00696D90"/>
    <w:rsid w:val="006F5D76"/>
    <w:rsid w:val="00706E2E"/>
    <w:rsid w:val="007255A6"/>
    <w:rsid w:val="007269F3"/>
    <w:rsid w:val="007A3A98"/>
    <w:rsid w:val="008071C8"/>
    <w:rsid w:val="0082382B"/>
    <w:rsid w:val="0086567A"/>
    <w:rsid w:val="00887469"/>
    <w:rsid w:val="008B1280"/>
    <w:rsid w:val="008E6C5A"/>
    <w:rsid w:val="0090795E"/>
    <w:rsid w:val="00963EA9"/>
    <w:rsid w:val="009A2FA4"/>
    <w:rsid w:val="009A3183"/>
    <w:rsid w:val="009A55CC"/>
    <w:rsid w:val="009C133F"/>
    <w:rsid w:val="00A145A9"/>
    <w:rsid w:val="00A22DCC"/>
    <w:rsid w:val="00A5383F"/>
    <w:rsid w:val="00A639F8"/>
    <w:rsid w:val="00A64A85"/>
    <w:rsid w:val="00A818B5"/>
    <w:rsid w:val="00AB7C87"/>
    <w:rsid w:val="00AC56E4"/>
    <w:rsid w:val="00B0003A"/>
    <w:rsid w:val="00B30F26"/>
    <w:rsid w:val="00B60625"/>
    <w:rsid w:val="00BB0216"/>
    <w:rsid w:val="00BB0ADC"/>
    <w:rsid w:val="00BB10E8"/>
    <w:rsid w:val="00C17EA6"/>
    <w:rsid w:val="00C63DFD"/>
    <w:rsid w:val="00C73712"/>
    <w:rsid w:val="00CB4E0B"/>
    <w:rsid w:val="00CC77CD"/>
    <w:rsid w:val="00D0789C"/>
    <w:rsid w:val="00D12C00"/>
    <w:rsid w:val="00D13666"/>
    <w:rsid w:val="00D13667"/>
    <w:rsid w:val="00D83B63"/>
    <w:rsid w:val="00DF3326"/>
    <w:rsid w:val="00DF664D"/>
    <w:rsid w:val="00E659EF"/>
    <w:rsid w:val="00E956E2"/>
    <w:rsid w:val="00E96508"/>
    <w:rsid w:val="00EE7B94"/>
    <w:rsid w:val="00F162C3"/>
    <w:rsid w:val="00F21F48"/>
    <w:rsid w:val="00F67709"/>
    <w:rsid w:val="00F85ECB"/>
    <w:rsid w:val="00F91E26"/>
    <w:rsid w:val="00FA303C"/>
    <w:rsid w:val="00FE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668C1"/>
  <w15:docId w15:val="{03CB04D3-3707-407D-AC6C-4C38B0BE9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02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0275"/>
    <w:rPr>
      <w:color w:val="605E5C"/>
      <w:shd w:val="clear" w:color="auto" w:fill="E1DFDD"/>
    </w:rPr>
  </w:style>
  <w:style w:type="character" w:customStyle="1" w:styleId="mf-jss1082">
    <w:name w:val="mf-jss1082"/>
    <w:basedOn w:val="DefaultParagraphFont"/>
    <w:rsid w:val="00150275"/>
  </w:style>
  <w:style w:type="character" w:customStyle="1" w:styleId="fontstyle01">
    <w:name w:val="fontstyle01"/>
    <w:basedOn w:val="DefaultParagraphFont"/>
    <w:rsid w:val="00150275"/>
    <w:rPr>
      <w:rFonts w:ascii="Times-Bold" w:hAnsi="Times-Bold" w:hint="default"/>
      <w:b/>
      <w:bCs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50275"/>
    <w:pPr>
      <w:spacing w:after="200" w:line="276" w:lineRule="auto"/>
      <w:ind w:left="720"/>
      <w:contextualSpacing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150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53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3</TotalTime>
  <Pages>1</Pages>
  <Words>701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H RONEY</dc:creator>
  <cp:keywords/>
  <dc:description/>
  <cp:lastModifiedBy>Dell</cp:lastModifiedBy>
  <cp:revision>54</cp:revision>
  <dcterms:created xsi:type="dcterms:W3CDTF">2022-12-31T10:49:00Z</dcterms:created>
  <dcterms:modified xsi:type="dcterms:W3CDTF">2024-02-13T17:21:00Z</dcterms:modified>
</cp:coreProperties>
</file>